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textAlignment w:val="top"/>
        <w:rPr>
          <w:rFonts w:ascii="Times New Roman" w:hAnsi="Times New Roman" w:eastAsia="Times New Roman" w:cs="Times New Roman"/>
          <w:color w:val="888888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pt-PT"/>
        </w:rPr>
        <w:t xml:space="preserve">Português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anslation of the abstract into Portuguese by author Darin Wiesner.</w:t>
      </w:r>
    </w:p>
    <w:p>
      <w:pPr>
        <w:pStyle w:val="Normal"/>
        <w:spacing w:lineRule="auto" w:line="480"/>
        <w:ind w:left="360" w:hanging="0"/>
        <w:rPr/>
      </w:pPr>
      <w:r>
        <w:rPr>
          <w:rFonts w:cs="Times New Roman" w:ascii="Times New Roman" w:hAnsi="Times New Roman"/>
          <w:b/>
          <w:lang w:val="es-ES"/>
        </w:rPr>
        <w:t>Fundamento:</w:t>
      </w:r>
      <w:r>
        <w:rPr>
          <w:rFonts w:cs="Times New Roman" w:ascii="Times New Roman" w:hAnsi="Times New Roman"/>
          <w:lang w:val="es-ES"/>
        </w:rPr>
        <w:t xml:space="preserve"> Embora o tratamento anti-retroviral (ART) melhore a sobrevida de pessoas com meningite criptocócica (CM) e AIDS, ART frequentemente desencadeia  síndrome inflamatória da reconstituição imune (IRIS , uma reação inflamatória exagerada e muitas vezes mortal que dificulta a recuperação da imunodeficiência. A patogênese da IRIS é mal compreendida, e sua previsão  não é possível. </w:t>
      </w:r>
    </w:p>
    <w:p>
      <w:pPr>
        <w:pStyle w:val="Normal"/>
        <w:spacing w:lineRule="auto" w:line="480" w:before="0" w:after="200"/>
        <w:ind w:left="360" w:hanging="0"/>
        <w:rPr/>
      </w:pPr>
      <w:r>
        <w:rPr>
          <w:rFonts w:cs="Times New Roman" w:ascii="Times New Roman" w:hAnsi="Times New Roman"/>
          <w:b/>
          <w:lang w:val="es-ES"/>
        </w:rPr>
        <w:t>Métodos e Resultados</w:t>
      </w:r>
      <w:r>
        <w:rPr>
          <w:rFonts w:cs="Times New Roman" w:ascii="Times New Roman" w:hAnsi="Times New Roman"/>
          <w:lang w:val="es-ES"/>
        </w:rPr>
        <w:t xml:space="preserve">: Nós acompanhamos prospectivamente 101 indivíduos ART-naive de Uganda com AIDS e CM recentepor  um ano após o início da ART e utilizamos ensaios “Luminex multiplex” para comparar os níveis séricos de citocinas em indivíduos que desenvolveram IRIS ou não. </w:t>
        <w:br/>
        <w:t xml:space="preserve"> Em indivíduos com CM recentes sob ART, IRIS ocorreu em 45%, incluindo 30% com manifestações do SNC. O tempo médio para CM-IRIS foi de 8,8 semanas sob ART. A mortalidade total sob ART foi de 36% com a IRIS e 21% sem IRIS. CM-IRIS foi independentemente associada com morte (HR = 2,3, IC 95%: 1,1-5,1, </w:t>
      </w:r>
      <w:r>
        <w:rPr>
          <w:rFonts w:cs="Times New Roman" w:ascii="Times New Roman" w:hAnsi="Times New Roman"/>
          <w:i/>
          <w:lang w:val="es-ES"/>
        </w:rPr>
        <w:t>P</w:t>
      </w:r>
      <w:r>
        <w:rPr>
          <w:rFonts w:cs="Times New Roman" w:ascii="Times New Roman" w:hAnsi="Times New Roman"/>
          <w:lang w:val="es-ES"/>
        </w:rPr>
        <w:t xml:space="preserve"> =. 04). Os indivíduos que experimentaram IRIS subseqüente tiveram níveis séricos médios de CRAG pré-ART quatro vezes maior (</w:t>
      </w:r>
      <w:r>
        <w:rPr>
          <w:rFonts w:cs="Times New Roman" w:ascii="Times New Roman" w:hAnsi="Times New Roman"/>
          <w:i/>
          <w:lang w:val="es-ES"/>
        </w:rPr>
        <w:t>P</w:t>
      </w:r>
      <w:r>
        <w:rPr>
          <w:rFonts w:cs="Times New Roman" w:ascii="Times New Roman" w:hAnsi="Times New Roman"/>
          <w:lang w:val="es-ES"/>
        </w:rPr>
        <w:t xml:space="preserve"> =. 006). Níveis mais elevadosos no pré-ART de IL-4 e IL-17, assim como níveis mais baixos de TNF-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lang w:val="es-ES"/>
        </w:rPr>
        <w:t xml:space="preserve">, G-CSF, GM-CSF e VEGF foram preditores IRIS futura em análise multivariada (AUC = 0,82). Um algoritmo baseado em sete marcadores biológicos pré-ART foi uma ferramenta robusta para estratificar o risco de IRIS na coorte em elevado (83%), moderado (48%) e baixo (23%. Após o início da ART,  níveis crescentes de proteína C-reativa (PCR), d-dímero, IL-6, IL-7, IL-13, G-CSF, ou IL-1ra foram associados com risco crescente de IRIS pela análise de tempo para eventos (cada </w:t>
      </w:r>
      <w:r>
        <w:rPr>
          <w:rFonts w:cs="Times New Roman" w:ascii="Times New Roman" w:hAnsi="Times New Roman"/>
          <w:i/>
          <w:lang w:val="es-ES"/>
        </w:rPr>
        <w:t>P</w:t>
      </w:r>
      <w:r>
        <w:rPr>
          <w:rFonts w:cs="Times New Roman" w:ascii="Times New Roman" w:hAnsi="Times New Roman"/>
          <w:lang w:val="es-ES"/>
        </w:rPr>
        <w:t xml:space="preserve"> &lt;.001). No momento da IRIS, múltiplas citocinas de respostas pró-inflamatórias estavam presentes, incluindo PCR e IL-6. A mortalidade foi predita por aumento pré-ART da IL-17, diminuição  da GM-CSF, e PCR acima de 32 mg / L (maior quartil). Nível isolado  de PCR &gt; 32 mg / L foi associado com morte futura (OR = 8.3, 95% CI: 2,7-25,6, </w:t>
      </w:r>
      <w:r>
        <w:rPr>
          <w:rFonts w:cs="Times New Roman" w:ascii="Times New Roman" w:hAnsi="Times New Roman"/>
          <w:i/>
          <w:lang w:val="es-ES"/>
        </w:rPr>
        <w:t>P</w:t>
      </w:r>
      <w:r>
        <w:rPr>
          <w:rFonts w:cs="Times New Roman" w:ascii="Times New Roman" w:hAnsi="Times New Roman"/>
          <w:lang w:val="es-ES"/>
        </w:rPr>
        <w:t xml:space="preserve"> &lt;0,001). </w:t>
        <w:br/>
      </w:r>
      <w:r>
        <w:rPr>
          <w:rFonts w:cs="Times New Roman" w:ascii="Times New Roman" w:hAnsi="Times New Roman"/>
          <w:b/>
          <w:lang w:val="es-ES"/>
        </w:rPr>
        <w:t>Conclusões</w:t>
      </w:r>
      <w:r>
        <w:rPr>
          <w:rFonts w:cs="Times New Roman" w:ascii="Times New Roman" w:hAnsi="Times New Roman"/>
          <w:lang w:val="es-ES"/>
        </w:rPr>
        <w:t>: Elevações pré-ART nas respostasTh17 e Th2 (Ex: IL-17, IL-4) e a falta de resposta nas citocinas pró-inflamatóriass (Ex: TNF-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lang w:val="es-ES"/>
        </w:rPr>
        <w:t>, G-CSF, GM-CSF, VEGF) predispõem à IRIS subseqüente, talvez como biomarcadores da disfunção imune e pobre depuramento inicial antígenos criptocócicos. Embora haja necessidade de validação, estes biomarcadores podem ser uma ferramenta objetiva para estratificar o risco de IRIS e morte, o que poderia ser utilizado clinicamente para orientar quando começar ART ou a necessidade de intervenções profilática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20:30:00Z</dcterms:created>
  <dc:creator>Michael Morris</dc:creator>
  <dc:description/>
  <cp:keywords/>
  <dc:language>en-US</dc:language>
  <cp:lastModifiedBy>Michael Morris</cp:lastModifiedBy>
  <dcterms:modified xsi:type="dcterms:W3CDTF">2010-11-01T20:30:00Z</dcterms:modified>
  <cp:revision>1</cp:revision>
  <dc:subject/>
  <dc:title>Português: Translation of the abstract into Portuguese by author Darin Wiesner</dc:title>
</cp:coreProperties>
</file>